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3543"/>
      </w:tblGrid>
      <w:tr w:rsidR="00E546B6" w:rsidRPr="00E546B6" w14:paraId="676E17D0" w14:textId="77777777" w:rsidTr="00812728">
        <w:trPr>
          <w:jc w:val="center"/>
        </w:trPr>
        <w:tc>
          <w:tcPr>
            <w:tcW w:w="8505" w:type="dxa"/>
            <w:gridSpan w:val="3"/>
            <w:tcBorders>
              <w:bottom w:val="single" w:sz="8" w:space="0" w:color="auto"/>
            </w:tcBorders>
          </w:tcPr>
          <w:p w14:paraId="2D53158A" w14:textId="06898DE4" w:rsidR="00E546B6" w:rsidRPr="00E546B6" w:rsidRDefault="00E546B6" w:rsidP="008127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file </w:t>
            </w:r>
            <w:r w:rsidRPr="00E546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6. </w:t>
            </w:r>
            <w:r w:rsidRPr="00E546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ption of the measures obtained from the lower extremity range of motion assessment tests</w:t>
            </w:r>
          </w:p>
        </w:tc>
      </w:tr>
      <w:tr w:rsidR="00E546B6" w:rsidRPr="00E546B6" w14:paraId="694DD207" w14:textId="77777777" w:rsidTr="00812728">
        <w:trPr>
          <w:trHeight w:val="426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467C0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66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5CD46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s</w:t>
            </w:r>
          </w:p>
        </w:tc>
      </w:tr>
      <w:tr w:rsidR="00E546B6" w:rsidRPr="00E546B6" w14:paraId="0D18B172" w14:textId="77777777" w:rsidTr="00812728">
        <w:trPr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F497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5332E5F3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inant Leg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</w:tcPr>
          <w:p w14:paraId="62AC7531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Dominant Leg</w:t>
            </w:r>
          </w:p>
        </w:tc>
      </w:tr>
      <w:tr w:rsidR="00E546B6" w:rsidRPr="00E546B6" w14:paraId="5DD0ACAF" w14:textId="77777777" w:rsidTr="00812728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5C1153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114563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17.5, 117.5-125, &gt;125-132.5, &gt;132.5-140, &gt;140-147.5 or &gt;147.5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9FD590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18.2, 118.2-126.3, &gt;126.3-134.5, &gt;134.5-142.7, &gt;142.7-150.8 or &gt;150.8</w:t>
            </w:r>
          </w:p>
        </w:tc>
      </w:tr>
      <w:tr w:rsidR="00E546B6" w:rsidRPr="00E546B6" w14:paraId="728320CC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9855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9B7CA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3.7, 63.7-71.4, &gt;71.4-79.1 or &gt;79.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CA216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9, 59-68 or &gt;68</w:t>
            </w:r>
          </w:p>
        </w:tc>
      </w:tr>
      <w:tr w:rsidR="00E546B6" w:rsidRPr="00E546B6" w14:paraId="055AC30C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E2739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38BF4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0.1, 0.1-3.8, &gt;3.8-7.7, &gt;7.7-11.6, &gt;11.6-15.5 or &gt;15.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C5BD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0.1, 0.1-4.2, &gt;4.2-8.3, &gt;8.3-12.4, &gt;12.4-16.5, &gt;16.5-20.6 or &gt;20.6</w:t>
            </w:r>
          </w:p>
        </w:tc>
      </w:tr>
      <w:tr w:rsidR="00E546B6" w:rsidRPr="00E546B6" w14:paraId="5C25C581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95F9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AB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7248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2.9, 42.9-48.8, &gt;48.8-54.7, &gt;54.7-60.6, &gt;60.6-66.5, &gt;66.5-72.4, &gt;72.4-78.3 or &gt;78.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1E1A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6.5, 46.5-67, &gt;67-87.5 or &gt;87.5</w:t>
            </w:r>
          </w:p>
        </w:tc>
      </w:tr>
      <w:tr w:rsidR="00E546B6" w:rsidRPr="00E546B6" w14:paraId="4BA6AF3E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BBA8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I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9F50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35, 35-50, &gt;50-65 or &gt;6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A9F1C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30.9, 30.9-36.8, &gt;36.8-42.7 or &gt;42.7</w:t>
            </w:r>
          </w:p>
        </w:tc>
      </w:tr>
      <w:tr w:rsidR="00E546B6" w:rsidRPr="00E546B6" w14:paraId="3048D0B2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DAE98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H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FEB97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40.8, 40.8-50.6, &gt;50.6-60.4, &gt;60.4-70.2 or &gt;70.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DC8AF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42.8, 42.8-54.6, &gt;54.6-66.4, &gt;66.4-78.2 or &gt;78.2</w:t>
            </w:r>
          </w:p>
        </w:tc>
      </w:tr>
      <w:tr w:rsidR="00E546B6" w:rsidRPr="00E546B6" w14:paraId="3F1DF2FA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AFE86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KF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34DEC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106.4, 106.4-112.8, &gt;112.8-119.2, &gt;119.2-125.6, &gt;125.6-132, &gt;132-138.4, &gt;138.4-144.8 or &gt;144.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184D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98.4, 98.4-105.7, &gt;105.7-113.1, &gt;113.1-120.5, &gt;120.5-127.9, &gt;127.9-135.2, &gt;135.2-142.6 or &gt;142.6</w:t>
            </w:r>
          </w:p>
        </w:tc>
      </w:tr>
      <w:tr w:rsidR="00E546B6" w:rsidRPr="00E546B6" w14:paraId="0AAF3369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32B7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84C7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44.5 or &gt;44.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78828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4.4, 24.4-29.8, &gt;29.8-35.2, &gt;35.2-40.6 or &gt;40.6</w:t>
            </w:r>
          </w:p>
        </w:tc>
      </w:tr>
      <w:tr w:rsidR="00E546B6" w:rsidRPr="00E546B6" w14:paraId="04FC8A80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048E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 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AB60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4.9, 24.9-27.8, &gt;27.8-30.7, &gt;30.7-33.6, &gt;33.6-36.5, &gt;36.5-39.4, &gt;39.4-42.3 or &gt;42.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E8261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</w:rPr>
              <w:t>&lt;24, 24-27, &gt;27-30, &gt;30-33, &gt;33-36, &gt;36-39 or &gt;39</w:t>
            </w:r>
          </w:p>
        </w:tc>
      </w:tr>
      <w:tr w:rsidR="00E546B6" w:rsidRPr="00E546B6" w14:paraId="7F623AB3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9FA02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10B2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3ADAF144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2F484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B56BA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56D76819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936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OM-BIL- HE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6849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206E450A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6E09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HABD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18C6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7DDFBC1D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53B2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HIR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69CF1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1EFCEF78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9A53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HER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2A4F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671EEFFB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8F1B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KF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DE7B5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7AF61163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593C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1F9A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4EDFD270" w14:textId="77777777" w:rsidTr="008127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05F6E1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-BIL- 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DCEF93" w14:textId="77777777" w:rsidR="00E546B6" w:rsidRPr="00E546B6" w:rsidRDefault="00E546B6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E546B6" w:rsidRPr="00E546B6" w14:paraId="34AB493C" w14:textId="77777777" w:rsidTr="00812728">
        <w:trPr>
          <w:jc w:val="center"/>
        </w:trPr>
        <w:tc>
          <w:tcPr>
            <w:tcW w:w="8505" w:type="dxa"/>
            <w:gridSpan w:val="3"/>
            <w:tcBorders>
              <w:top w:val="single" w:sz="8" w:space="0" w:color="auto"/>
            </w:tcBorders>
            <w:vAlign w:val="center"/>
          </w:tcPr>
          <w:p w14:paraId="7B98EC39" w14:textId="77777777" w:rsidR="00E546B6" w:rsidRPr="00E546B6" w:rsidRDefault="00E546B6" w:rsidP="008127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: range of motion; 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hip flexion with the knee flexed; H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hip flexion with the knee extended; HE: Hip extension; HABD: hip abduction at 90º of hip flexion; HIR: hip internal rotation; HER: hip external rotation; KF: knee flexion; 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E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ankle dorsi-flexion with the knee extended; AKD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KF</w:t>
            </w:r>
            <w:r w:rsidRPr="00E54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ankle dorsi-flexion with the knee flexed; BIL: bilateral ratio.</w:t>
            </w:r>
          </w:p>
        </w:tc>
      </w:tr>
    </w:tbl>
    <w:p w14:paraId="13397A7D" w14:textId="77777777" w:rsidR="00E546B6" w:rsidRDefault="00E546B6"/>
    <w:sectPr w:rsidR="00E546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B6"/>
    <w:rsid w:val="00E5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800EE"/>
  <w15:chartTrackingRefBased/>
  <w15:docId w15:val="{ABBB2177-65B9-4D64-805D-377C1986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46B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26:00Z</dcterms:created>
  <dcterms:modified xsi:type="dcterms:W3CDTF">2020-09-25T08:26:00Z</dcterms:modified>
</cp:coreProperties>
</file>